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EEE70" w14:textId="6CD19B51" w:rsidR="00546A0B" w:rsidRPr="00546A0B" w:rsidRDefault="00546A0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</w:t>
      </w:r>
      <w:r w:rsidRPr="00546A0B">
        <w:rPr>
          <w:lang w:val="en-US"/>
        </w:rPr>
        <w:t>Multivariate Cox analysis in all patients (n=541)</w:t>
      </w:r>
    </w:p>
    <w:p w14:paraId="0E1BD576" w14:textId="77777777" w:rsidR="00546A0B" w:rsidRDefault="00546A0B">
      <w:pPr>
        <w:rPr>
          <w:rFonts w:hint="eastAsia"/>
        </w:rPr>
      </w:pPr>
    </w:p>
    <w:tbl>
      <w:tblPr>
        <w:tblStyle w:val="TableNormal1"/>
        <w:tblW w:w="9630" w:type="dxa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087"/>
        <w:gridCol w:w="2727"/>
        <w:gridCol w:w="2407"/>
        <w:gridCol w:w="2409"/>
      </w:tblGrid>
      <w:tr w:rsidR="00546A0B" w14:paraId="23B03A92" w14:textId="77777777" w:rsidTr="00546A0B">
        <w:trPr>
          <w:trHeight w:val="305"/>
          <w:tblHeader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AD369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Variables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D12DF" w14:textId="77777777" w:rsidR="00546A0B" w:rsidRDefault="00546A0B" w:rsidP="00882361"/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9E9E7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HR (univariable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F042E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HR (multivariable)</w:t>
            </w:r>
          </w:p>
        </w:tc>
      </w:tr>
      <w:tr w:rsidR="00546A0B" w14:paraId="382E52EA" w14:textId="77777777" w:rsidTr="00546A0B">
        <w:tblPrEx>
          <w:shd w:val="clear" w:color="auto" w:fill="auto"/>
        </w:tblPrEx>
        <w:trPr>
          <w:trHeight w:val="571"/>
        </w:trPr>
        <w:tc>
          <w:tcPr>
            <w:tcW w:w="20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3AF0F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Age</w:t>
            </w:r>
          </w:p>
        </w:tc>
        <w:tc>
          <w:tcPr>
            <w:tcW w:w="272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F98E3" w14:textId="77777777" w:rsidR="00546A0B" w:rsidRDefault="00546A0B" w:rsidP="00882361"/>
        </w:tc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8E60D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02 (1.009-1.041, p=0.003)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E534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03 (1.014-1.047, p&lt;0.001)</w:t>
            </w:r>
          </w:p>
        </w:tc>
      </w:tr>
      <w:tr w:rsidR="00546A0B" w14:paraId="3DC43F5D" w14:textId="77777777" w:rsidTr="00546A0B">
        <w:tblPrEx>
          <w:shd w:val="clear" w:color="auto" w:fill="auto"/>
        </w:tblPrEx>
        <w:trPr>
          <w:trHeight w:val="301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FBFB6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Sex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87C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Female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6BA6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9B93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</w:tr>
      <w:tr w:rsidR="00546A0B" w14:paraId="755C4B90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FA356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9D7D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Male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9EC0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99 (0.691-1.407, p=0.938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C19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77 (0.475-1.244, p=0.284)</w:t>
            </w:r>
          </w:p>
        </w:tc>
      </w:tr>
      <w:tr w:rsidR="00546A0B" w14:paraId="6F7C9E25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BDCBA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BMI, kg/m²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FD0DE" w14:textId="77777777" w:rsidR="00546A0B" w:rsidRDefault="00546A0B" w:rsidP="00882361"/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CB3E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89 (0.848-0.941, p&lt;0.001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DB9C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89 (0.837-0.940, p&lt;0.001)</w:t>
            </w:r>
          </w:p>
        </w:tc>
      </w:tr>
      <w:tr w:rsidR="00546A0B" w14:paraId="1B4BB320" w14:textId="77777777" w:rsidTr="00546A0B">
        <w:tblPrEx>
          <w:shd w:val="clear" w:color="auto" w:fill="auto"/>
        </w:tblPrEx>
        <w:trPr>
          <w:trHeight w:val="301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BDAA5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obacco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FA05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Never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61BF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CAD9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</w:tr>
      <w:tr w:rsidR="00546A0B" w14:paraId="3570F42A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39A7B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A41F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Former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08B8D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27 (0.842-1.905, p=0.257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615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57 (0.955-2.594, p=0.075)</w:t>
            </w:r>
          </w:p>
        </w:tc>
      </w:tr>
      <w:tr w:rsidR="00546A0B" w14:paraId="465240D6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3B384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BB0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Current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4C5F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29 (0.876-1.887, p=0.199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C76B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43 (0.904-2.273, p=0.126)</w:t>
            </w:r>
          </w:p>
        </w:tc>
      </w:tr>
      <w:tr w:rsidR="00546A0B" w14:paraId="729C2C55" w14:textId="77777777" w:rsidTr="00546A0B">
        <w:tblPrEx>
          <w:shd w:val="clear" w:color="auto" w:fill="auto"/>
        </w:tblPrEx>
        <w:trPr>
          <w:trHeight w:val="301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E382B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umor location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AF1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Lower third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2437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41F9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</w:tr>
      <w:tr w:rsidR="00546A0B" w14:paraId="02AE4E99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DA23A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573E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Middle third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BF687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64 (1.134-2.371, p=0.009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D66D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50 (1.026-2.204, p=0.036)</w:t>
            </w:r>
          </w:p>
        </w:tc>
      </w:tr>
      <w:tr w:rsidR="00546A0B" w14:paraId="2FC903E2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01EB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8995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Upper third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0ABC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42 (0.928-2.166, p=0.106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BAC9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56 (1.002-2.413, p=0.049)</w:t>
            </w:r>
          </w:p>
        </w:tc>
      </w:tr>
      <w:tr w:rsidR="00546A0B" w14:paraId="54DD0F54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6C593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umor size, cm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67564" w14:textId="77777777" w:rsidR="00546A0B" w:rsidRDefault="00546A0B" w:rsidP="00882361"/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40C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22 (1.149-1.306, p&lt;0.001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B64F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06 (0.985-1.151, p=0.116)</w:t>
            </w:r>
          </w:p>
        </w:tc>
      </w:tr>
      <w:tr w:rsidR="00546A0B" w14:paraId="707A4FA9" w14:textId="77777777" w:rsidTr="00546A0B">
        <w:tblPrEx>
          <w:shd w:val="clear" w:color="auto" w:fill="auto"/>
        </w:tblPrEx>
        <w:trPr>
          <w:trHeight w:val="301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1DAF7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umor grade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9FA37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Poorly differentiated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0EA9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3ADA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</w:tr>
      <w:tr w:rsidR="00546A0B" w14:paraId="41C08B58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EFEBB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1AF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Well-moderately differentiated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B013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55 (0.370-0.818, p=0.003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AD31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72 (0.474-1.107, p=0.136)</w:t>
            </w:r>
          </w:p>
        </w:tc>
      </w:tr>
      <w:tr w:rsidR="00546A0B" w14:paraId="73EB95F7" w14:textId="77777777" w:rsidTr="00546A0B">
        <w:tblPrEx>
          <w:shd w:val="clear" w:color="auto" w:fill="auto"/>
        </w:tblPrEx>
        <w:trPr>
          <w:trHeight w:val="301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E8A16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NM Stage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41CA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I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D28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5F317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</w:tr>
      <w:tr w:rsidR="00546A0B" w14:paraId="669C0509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5120D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2572A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II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6A2F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.03 (1.649-5.550, p&lt;0.001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6231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.62 (1.413-4.852, p=0.002)</w:t>
            </w:r>
          </w:p>
        </w:tc>
      </w:tr>
      <w:tr w:rsidR="00546A0B" w14:paraId="3E161FA6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30AF" w14:textId="77777777" w:rsidR="00546A0B" w:rsidRDefault="00546A0B" w:rsidP="00882361"/>
          <w:p w14:paraId="0A7A1D83" w14:textId="12CEA44F" w:rsidR="00546A0B" w:rsidRDefault="00546A0B" w:rsidP="00882361">
            <w:pPr>
              <w:rPr>
                <w:rFonts w:hint="eastAsia"/>
              </w:rPr>
            </w:pP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AEC0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III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CABC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0.59 (6.218-18.039, p&lt;0.001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764E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7.76 (4.411-13.637, p&lt;0.001)</w:t>
            </w:r>
          </w:p>
        </w:tc>
      </w:tr>
      <w:tr w:rsidR="00546A0B" w14:paraId="22353E09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8EC5B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0631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IV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5F89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1.76 (14.293-70.565, p&lt;0.001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A7A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1.82 (13.827-73.211, p&lt;0.001)</w:t>
            </w:r>
          </w:p>
        </w:tc>
      </w:tr>
      <w:tr w:rsidR="00546A0B" w14:paraId="30FCA0DC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9919E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Postoperative complications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45CF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No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0938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97E3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[Reference]</w:t>
            </w:r>
          </w:p>
        </w:tc>
      </w:tr>
      <w:tr w:rsidR="00546A0B" w14:paraId="6BF4D5E2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3E253" w14:textId="77777777" w:rsidR="00546A0B" w:rsidRDefault="00546A0B" w:rsidP="00882361"/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E722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Yes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E208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28 (0.884-1.850, p=0.192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1C2A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25 (0.842-1.859, p=0.267)</w:t>
            </w:r>
          </w:p>
        </w:tc>
      </w:tr>
      <w:tr w:rsidR="00546A0B" w14:paraId="71499EF4" w14:textId="77777777" w:rsidTr="00546A0B">
        <w:tblPrEx>
          <w:shd w:val="clear" w:color="auto" w:fill="auto"/>
        </w:tblPrEx>
        <w:trPr>
          <w:trHeight w:val="567"/>
        </w:trPr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E23CF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Splenic volume, ml</w:t>
            </w:r>
          </w:p>
        </w:tc>
        <w:tc>
          <w:tcPr>
            <w:tcW w:w="27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07478" w14:textId="77777777" w:rsidR="00546A0B" w:rsidRDefault="00546A0B" w:rsidP="00882361"/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1093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00 (0.999-1.003, p=0.363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6DB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00 (1.001-1.005, p=0.005)</w:t>
            </w:r>
          </w:p>
        </w:tc>
      </w:tr>
    </w:tbl>
    <w:p w14:paraId="3063ED8E" w14:textId="77777777" w:rsidR="00546A0B" w:rsidRDefault="00546A0B" w:rsidP="00546A0B"/>
    <w:p w14:paraId="049D1E42" w14:textId="087731A3" w:rsidR="00546A0B" w:rsidRDefault="00546A0B" w:rsidP="00546A0B"/>
    <w:p w14:paraId="5FB7E0CD" w14:textId="67CA09F5" w:rsidR="00546A0B" w:rsidRPr="00546A0B" w:rsidRDefault="00546A0B" w:rsidP="00546A0B">
      <w:pPr>
        <w:rPr>
          <w:sz w:val="26"/>
          <w:szCs w:val="26"/>
        </w:rPr>
      </w:pPr>
      <w:r w:rsidRPr="00546A0B">
        <w:rPr>
          <w:rFonts w:ascii="PingFang SC Semibold" w:eastAsia="PingFang SC Semibold" w:hAnsi="PingFang SC Semibold" w:cs="PingFang SC Semibold"/>
          <w:b/>
          <w:bCs/>
        </w:rPr>
        <w:t xml:space="preserve">Supplementary </w:t>
      </w:r>
      <w:r>
        <w:rPr>
          <w:rFonts w:ascii="PingFang SC Semibold" w:eastAsia="PingFang SC Semibold" w:hAnsi="PingFang SC Semibold" w:cs="PingFang SC Semibold"/>
          <w:b/>
          <w:bCs/>
          <w:lang w:val="en-US"/>
        </w:rPr>
        <w:t>T</w:t>
      </w:r>
      <w:r w:rsidRPr="00546A0B">
        <w:rPr>
          <w:rFonts w:ascii="PingFang SC Semibold" w:eastAsia="PingFang SC Semibold" w:hAnsi="PingFang SC Semibold" w:cs="PingFang SC Semibold"/>
          <w:b/>
          <w:bCs/>
        </w:rPr>
        <w:t>able 2.</w:t>
      </w:r>
      <w:r w:rsidRPr="00546A0B">
        <w:rPr>
          <w:rFonts w:ascii="PingFang SC Semibold" w:eastAsia="PingFang SC Semibold" w:hAnsi="PingFang SC Semibold" w:cs="PingFang SC Semibold"/>
        </w:rPr>
        <w:t xml:space="preserve"> Comparison of immune related parameters in patients with high and low splenic volume</w:t>
      </w:r>
    </w:p>
    <w:p w14:paraId="7C79B4A6" w14:textId="77777777" w:rsidR="00546A0B" w:rsidRDefault="00546A0B" w:rsidP="00546A0B">
      <w:pPr>
        <w:rPr>
          <w:rFonts w:hint="eastAsia"/>
        </w:rPr>
      </w:pPr>
    </w:p>
    <w:tbl>
      <w:tblPr>
        <w:tblStyle w:val="TableNormal1"/>
        <w:tblW w:w="9630" w:type="dxa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546A0B" w14:paraId="5E96CFD5" w14:textId="77777777" w:rsidTr="00546A0B">
        <w:trPr>
          <w:trHeight w:val="305"/>
          <w:tblHeader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DBBF1" w14:textId="77777777" w:rsidR="00546A0B" w:rsidRPr="00DC706D" w:rsidRDefault="00546A0B" w:rsidP="00882361">
            <w:pPr>
              <w:rPr>
                <w:lang w:val="en-US"/>
              </w:rPr>
            </w:pPr>
          </w:p>
        </w:tc>
        <w:tc>
          <w:tcPr>
            <w:tcW w:w="1926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0093B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underweight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EFFDE" w14:textId="77777777" w:rsidR="00546A0B" w:rsidRDefault="00546A0B" w:rsidP="00882361"/>
        </w:tc>
        <w:tc>
          <w:tcPr>
            <w:tcW w:w="1926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A9C8D" w14:textId="77777777" w:rsidR="00546A0B" w:rsidRDefault="00546A0B" w:rsidP="00882361">
            <w:pPr>
              <w:pStyle w:val="1"/>
            </w:pPr>
            <w:proofErr w:type="gramStart"/>
            <w:r>
              <w:rPr>
                <w:rFonts w:eastAsia="Arial Unicode MS" w:cs="Arial Unicode MS"/>
              </w:rPr>
              <w:t>Normal-weight</w:t>
            </w:r>
            <w:proofErr w:type="gramEnd"/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489D8" w14:textId="77777777" w:rsidR="00546A0B" w:rsidRDefault="00546A0B" w:rsidP="00882361"/>
        </w:tc>
        <w:tc>
          <w:tcPr>
            <w:tcW w:w="1926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D4EB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Overweight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D3714" w14:textId="77777777" w:rsidR="00546A0B" w:rsidRDefault="00546A0B" w:rsidP="00882361"/>
        </w:tc>
      </w:tr>
      <w:tr w:rsidR="00546A0B" w14:paraId="7F34712A" w14:textId="77777777" w:rsidTr="00546A0B">
        <w:tblPrEx>
          <w:shd w:val="clear" w:color="auto" w:fill="auto"/>
        </w:tblPrEx>
        <w:trPr>
          <w:trHeight w:val="851"/>
        </w:trPr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008DA" w14:textId="77777777" w:rsidR="00546A0B" w:rsidRDefault="00546A0B" w:rsidP="00882361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0714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low splenic volum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79C9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high splenic volum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E61B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p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7405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low splenic volum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BE61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high splenic volum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680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p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0C6E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low splenic volum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C66C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high splenic volum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F198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p</w:t>
            </w:r>
          </w:p>
        </w:tc>
      </w:tr>
      <w:tr w:rsidR="00546A0B" w14:paraId="762B1216" w14:textId="77777777" w:rsidTr="00546A0B">
        <w:tblPrEx>
          <w:shd w:val="clear" w:color="auto" w:fill="auto"/>
        </w:tblPrEx>
        <w:trPr>
          <w:trHeight w:val="1127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65FE1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White blood cell, 10^9/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90BE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5.2 (4.5-6.2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9D27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5.3 (4.6-6.3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AFDC2" w14:textId="77777777" w:rsidR="00546A0B" w:rsidRDefault="00546A0B" w:rsidP="00882361">
            <w:pPr>
              <w:jc w:val="right"/>
            </w:pPr>
            <w:r>
              <w:t>0.6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5EAF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5.6 (4.7-6.6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410B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5.6 (4.8-7.0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260E1" w14:textId="77777777" w:rsidR="00546A0B" w:rsidRDefault="00546A0B" w:rsidP="00882361">
            <w:pPr>
              <w:jc w:val="right"/>
            </w:pPr>
            <w:r>
              <w:t>0.5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B38C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6.0 (5.2-7.0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E2E7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6.0 (4.9-6.9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98BF6" w14:textId="77777777" w:rsidR="00546A0B" w:rsidRDefault="00546A0B" w:rsidP="00882361">
            <w:pPr>
              <w:jc w:val="right"/>
            </w:pPr>
            <w:r>
              <w:t>0.66</w:t>
            </w:r>
          </w:p>
        </w:tc>
      </w:tr>
      <w:tr w:rsidR="00546A0B" w14:paraId="26B3E317" w14:textId="77777777" w:rsidTr="00546A0B">
        <w:tblPrEx>
          <w:shd w:val="clear" w:color="auto" w:fill="auto"/>
        </w:tblPrEx>
        <w:trPr>
          <w:trHeight w:val="847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1DF42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Platelet, 10^9/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EDE3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42.0 (220.5-280.5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EB0FA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09.5 (154.0-252.5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842FB" w14:textId="77777777" w:rsidR="00546A0B" w:rsidRDefault="00546A0B" w:rsidP="00882361">
            <w:pPr>
              <w:jc w:val="right"/>
            </w:pPr>
            <w:r>
              <w:t>0.0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E810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30.5 (190.5-273.8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9E92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92.0 (160.5235.2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33D3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&lt;0.00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F2C2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26.0 (197.0-279.0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EE76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12.0 (170.0-245.0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576D" w14:textId="77777777" w:rsidR="00546A0B" w:rsidRDefault="00546A0B" w:rsidP="00882361">
            <w:pPr>
              <w:jc w:val="right"/>
            </w:pPr>
            <w:r>
              <w:t>0.005</w:t>
            </w:r>
          </w:p>
        </w:tc>
      </w:tr>
      <w:tr w:rsidR="00546A0B" w14:paraId="6D7626EB" w14:textId="77777777" w:rsidTr="00546A0B">
        <w:tblPrEx>
          <w:shd w:val="clear" w:color="auto" w:fill="auto"/>
        </w:tblPrEx>
        <w:trPr>
          <w:trHeight w:val="847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BB1CF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Monocyte, 10^9/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144D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3 (0.2-0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AC27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3 (0.3-0.3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46C8A" w14:textId="77777777" w:rsidR="00546A0B" w:rsidRDefault="00546A0B" w:rsidP="00882361">
            <w:pPr>
              <w:jc w:val="right"/>
            </w:pPr>
            <w:r>
              <w:t>0.3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9AE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3 (0.3-0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7C00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3 (0.2-0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D944C" w14:textId="77777777" w:rsidR="00546A0B" w:rsidRDefault="00546A0B" w:rsidP="00882361">
            <w:pPr>
              <w:jc w:val="right"/>
            </w:pPr>
            <w:r>
              <w:t>0.3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EE85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4 (0.3-0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475C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0.3 (0.3-0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705CC" w14:textId="77777777" w:rsidR="00546A0B" w:rsidRDefault="00546A0B" w:rsidP="00882361">
            <w:pPr>
              <w:jc w:val="right"/>
            </w:pPr>
            <w:r>
              <w:t>0.13</w:t>
            </w:r>
          </w:p>
        </w:tc>
      </w:tr>
      <w:tr w:rsidR="00546A0B" w14:paraId="38C03EBE" w14:textId="77777777" w:rsidTr="00546A0B">
        <w:tblPrEx>
          <w:shd w:val="clear" w:color="auto" w:fill="auto"/>
        </w:tblPrEx>
        <w:trPr>
          <w:trHeight w:val="847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FEDF8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Neutrophil, 10^9/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932D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.8 (2.4-3.6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28B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.5 (2.8-4.2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A7F99" w14:textId="77777777" w:rsidR="00546A0B" w:rsidRDefault="00546A0B" w:rsidP="00882361">
            <w:pPr>
              <w:jc w:val="right"/>
            </w:pPr>
            <w:r>
              <w:t>0.14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DFF7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.3 (2.6-4.0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EBE9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.7 (2.9-4.6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192F4" w14:textId="77777777" w:rsidR="00546A0B" w:rsidRDefault="00546A0B" w:rsidP="00882361">
            <w:pPr>
              <w:jc w:val="right"/>
            </w:pPr>
            <w:r>
              <w:t>0.044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F4FB1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.5 (2.8-4.2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103D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.7 (2.7-4.3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DCF23" w14:textId="77777777" w:rsidR="00546A0B" w:rsidRDefault="00546A0B" w:rsidP="00882361">
            <w:pPr>
              <w:jc w:val="right"/>
            </w:pPr>
            <w:r>
              <w:t>0.64</w:t>
            </w:r>
          </w:p>
        </w:tc>
      </w:tr>
      <w:tr w:rsidR="00546A0B" w14:paraId="514A9A87" w14:textId="77777777" w:rsidTr="00546A0B">
        <w:tblPrEx>
          <w:shd w:val="clear" w:color="auto" w:fill="auto"/>
        </w:tblPrEx>
        <w:trPr>
          <w:trHeight w:val="847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3CE5F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Lymphocyte, 10^9/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FA1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9 (1.2-2.1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612B3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4 (1.0-1.5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84387" w14:textId="77777777" w:rsidR="00546A0B" w:rsidRDefault="00546A0B" w:rsidP="00882361">
            <w:pPr>
              <w:jc w:val="right"/>
            </w:pPr>
            <w:r>
              <w:t>0.06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37E77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7 (1.4-2.0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76EC7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5 (1.1-2.1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19013" w14:textId="77777777" w:rsidR="00546A0B" w:rsidRDefault="00546A0B" w:rsidP="00882361">
            <w:pPr>
              <w:jc w:val="right"/>
            </w:pPr>
            <w:r>
              <w:t>0.037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1033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8 (1.4-2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443E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7 (1.3-1.9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E7565" w14:textId="77777777" w:rsidR="00546A0B" w:rsidRDefault="00546A0B" w:rsidP="00882361">
            <w:pPr>
              <w:jc w:val="right"/>
            </w:pPr>
            <w:r>
              <w:t>0.036</w:t>
            </w:r>
          </w:p>
        </w:tc>
      </w:tr>
      <w:tr w:rsidR="00546A0B" w14:paraId="7063BE19" w14:textId="77777777" w:rsidTr="00546A0B">
        <w:tblPrEx>
          <w:shd w:val="clear" w:color="auto" w:fill="auto"/>
        </w:tblPrEx>
        <w:trPr>
          <w:trHeight w:val="847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0A08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lastRenderedPageBreak/>
              <w:t>NLR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8985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5 (1.2-2.1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92DB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.9 (1.9-3.4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C1688" w14:textId="77777777" w:rsidR="00546A0B" w:rsidRDefault="00546A0B" w:rsidP="00882361">
            <w:pPr>
              <w:jc w:val="right"/>
            </w:pPr>
            <w:r>
              <w:t>0.025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930D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9 (1.5-2.5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4060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.4 (1.8-3.2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8AE95" w14:textId="77777777" w:rsidR="00546A0B" w:rsidRDefault="00546A0B" w:rsidP="00882361">
            <w:pPr>
              <w:jc w:val="right"/>
            </w:pPr>
            <w:r>
              <w:t>0.001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7B1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.9 (1.5-2.6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2ACE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.1 (1.7-2.8)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4F2CE" w14:textId="77777777" w:rsidR="00546A0B" w:rsidRDefault="00546A0B" w:rsidP="00882361">
            <w:pPr>
              <w:jc w:val="right"/>
            </w:pPr>
            <w:r>
              <w:t>0.09</w:t>
            </w:r>
          </w:p>
        </w:tc>
      </w:tr>
    </w:tbl>
    <w:p w14:paraId="3D80A943" w14:textId="77777777" w:rsidR="00546A0B" w:rsidRDefault="00546A0B" w:rsidP="00546A0B"/>
    <w:p w14:paraId="68803D33" w14:textId="77777777" w:rsidR="00546A0B" w:rsidRDefault="00546A0B" w:rsidP="00546A0B">
      <w:pPr>
        <w:rPr>
          <w:b/>
          <w:bCs/>
        </w:rPr>
      </w:pPr>
    </w:p>
    <w:p w14:paraId="633563F1" w14:textId="1AB8B382" w:rsidR="00546A0B" w:rsidRDefault="00546A0B" w:rsidP="00546A0B">
      <w:r w:rsidRPr="00546A0B">
        <w:rPr>
          <w:b/>
          <w:bCs/>
        </w:rPr>
        <w:t xml:space="preserve">Supplementary </w:t>
      </w:r>
      <w:r>
        <w:rPr>
          <w:b/>
          <w:bCs/>
          <w:lang w:val="en-US"/>
        </w:rPr>
        <w:t>T</w:t>
      </w:r>
      <w:r w:rsidRPr="00546A0B">
        <w:rPr>
          <w:b/>
          <w:bCs/>
        </w:rPr>
        <w:t>able 3.</w:t>
      </w:r>
      <w:r w:rsidRPr="00546A0B">
        <w:t xml:space="preserve"> Patient characteristics of subgroup with lymphocyte subsets (n=56)</w:t>
      </w:r>
    </w:p>
    <w:p w14:paraId="3ACB3DDF" w14:textId="77777777" w:rsidR="00546A0B" w:rsidRDefault="00546A0B" w:rsidP="00546A0B">
      <w:pPr>
        <w:rPr>
          <w:rFonts w:hint="eastAsia"/>
        </w:rPr>
      </w:pPr>
    </w:p>
    <w:tbl>
      <w:tblPr>
        <w:tblStyle w:val="TableNormal1"/>
        <w:tblW w:w="9630" w:type="dxa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815"/>
      </w:tblGrid>
      <w:tr w:rsidR="00546A0B" w14:paraId="00B1EF00" w14:textId="77777777" w:rsidTr="00546A0B">
        <w:trPr>
          <w:trHeight w:val="305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68E74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Age, median (IQR), y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3C6E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56.5 (49.5 to 64.2)</w:t>
            </w:r>
          </w:p>
        </w:tc>
      </w:tr>
      <w:tr w:rsidR="00546A0B" w14:paraId="44924278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A8221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Male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F0F7F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40 (71.4)</w:t>
            </w:r>
          </w:p>
        </w:tc>
      </w:tr>
      <w:tr w:rsidR="00546A0B" w14:paraId="12D8D267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CCC70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BMI, median (IQR), kg/m²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BAC2C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2.8 (20.6 to 24.9)</w:t>
            </w:r>
          </w:p>
        </w:tc>
      </w:tr>
      <w:tr w:rsidR="00546A0B" w14:paraId="60050E82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C78A9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BMI group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DAA8F" w14:textId="77777777" w:rsidR="00546A0B" w:rsidRDefault="00546A0B" w:rsidP="00882361"/>
        </w:tc>
      </w:tr>
      <w:tr w:rsidR="00546A0B" w14:paraId="7F31F951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A73E8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Underweight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D6D96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4 (7.1)</w:t>
            </w:r>
          </w:p>
        </w:tc>
      </w:tr>
      <w:tr w:rsidR="00546A0B" w14:paraId="7C582671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692DC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</w:t>
            </w:r>
            <w:proofErr w:type="gramStart"/>
            <w:r>
              <w:rPr>
                <w:rFonts w:eastAsia="Arial Unicode MS" w:cs="Arial Unicode MS"/>
              </w:rPr>
              <w:t>Normal-weight</w:t>
            </w:r>
            <w:proofErr w:type="gramEnd"/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CD445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8 (67.9)</w:t>
            </w:r>
          </w:p>
        </w:tc>
      </w:tr>
      <w:tr w:rsidR="00546A0B" w14:paraId="2BEDECDF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7B2E9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Overweight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78A3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4 (25.0)</w:t>
            </w:r>
          </w:p>
        </w:tc>
      </w:tr>
      <w:tr w:rsidR="00546A0B" w14:paraId="13F0AC77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4E3C7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obacco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32F0D" w14:textId="77777777" w:rsidR="00546A0B" w:rsidRDefault="00546A0B" w:rsidP="00882361"/>
        </w:tc>
      </w:tr>
      <w:tr w:rsidR="00546A0B" w14:paraId="22EC6F21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50130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Never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B4B8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9 (51.8)</w:t>
            </w:r>
          </w:p>
        </w:tc>
      </w:tr>
      <w:tr w:rsidR="00546A0B" w14:paraId="5485F3F8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0019A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Former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A6F20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8 (32.1)</w:t>
            </w:r>
          </w:p>
        </w:tc>
      </w:tr>
      <w:tr w:rsidR="00546A0B" w14:paraId="3F1A41C2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D46AA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Current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CABDD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9 (16.1)</w:t>
            </w:r>
          </w:p>
        </w:tc>
      </w:tr>
      <w:tr w:rsidR="00546A0B" w14:paraId="57BEF2BF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98EB5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Neoadjuvant chemotherapy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4B0CA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42 (75.0)</w:t>
            </w:r>
          </w:p>
        </w:tc>
      </w:tr>
      <w:tr w:rsidR="00546A0B" w14:paraId="238102AA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8086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umor location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6672E" w14:textId="77777777" w:rsidR="00546A0B" w:rsidRDefault="00546A0B" w:rsidP="00882361"/>
        </w:tc>
      </w:tr>
      <w:tr w:rsidR="00546A0B" w14:paraId="1BA99A1F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FFB04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Lower third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D985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35 (62.5)</w:t>
            </w:r>
          </w:p>
        </w:tc>
      </w:tr>
      <w:tr w:rsidR="00546A0B" w14:paraId="006216DB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A554D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Middle </w:t>
            </w:r>
            <w:proofErr w:type="spellStart"/>
            <w:r>
              <w:rPr>
                <w:rFonts w:eastAsia="Arial Unicode MS" w:cs="Arial Unicode MS"/>
              </w:rPr>
              <w:t>thrid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5419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4 (25.0)</w:t>
            </w:r>
          </w:p>
        </w:tc>
      </w:tr>
      <w:tr w:rsidR="00546A0B" w14:paraId="5A0EDA2C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385E2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Upper third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3FD07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7 (12.5)</w:t>
            </w:r>
          </w:p>
        </w:tc>
      </w:tr>
      <w:tr w:rsidR="00546A0B" w14:paraId="0B2EF5B7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4A1A7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Tumor size, median (IQR), cm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4B14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.4 (1.8 to 4.0)</w:t>
            </w:r>
          </w:p>
        </w:tc>
      </w:tr>
      <w:tr w:rsidR="00546A0B" w14:paraId="115AFF10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530D8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Stage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8D43" w14:textId="77777777" w:rsidR="00546A0B" w:rsidRDefault="00546A0B" w:rsidP="00882361"/>
        </w:tc>
      </w:tr>
      <w:tr w:rsidR="00546A0B" w14:paraId="62D4CC0F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7B35F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I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923F2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9 (33.9)</w:t>
            </w:r>
          </w:p>
        </w:tc>
      </w:tr>
      <w:tr w:rsidR="00546A0B" w14:paraId="730AD3D9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550CA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II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91A1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9 (33.9)</w:t>
            </w:r>
          </w:p>
        </w:tc>
      </w:tr>
      <w:tr w:rsidR="00546A0B" w14:paraId="4E596D0C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E1077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lastRenderedPageBreak/>
              <w:t xml:space="preserve">  III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A569B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6 (28.6)</w:t>
            </w:r>
          </w:p>
        </w:tc>
      </w:tr>
      <w:tr w:rsidR="00546A0B" w14:paraId="19CBB24D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4A96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 xml:space="preserve">  IV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F458A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2 (3.6)</w:t>
            </w:r>
          </w:p>
        </w:tc>
      </w:tr>
      <w:tr w:rsidR="00546A0B" w14:paraId="70ED0EE3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3EE7E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Adjuvant chemotherapy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12C4A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43 (76.8)</w:t>
            </w:r>
          </w:p>
        </w:tc>
      </w:tr>
      <w:tr w:rsidR="00546A0B" w14:paraId="3A718970" w14:textId="77777777" w:rsidTr="00546A0B">
        <w:trPr>
          <w:trHeight w:val="301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10BFB" w14:textId="77777777" w:rsidR="00546A0B" w:rsidRDefault="00546A0B" w:rsidP="00882361">
            <w:pPr>
              <w:pStyle w:val="1"/>
            </w:pPr>
            <w:r>
              <w:rPr>
                <w:rFonts w:eastAsia="Arial Unicode MS" w:cs="Arial Unicode MS"/>
              </w:rPr>
              <w:t>Baseline splenic volume, median (IQR), ml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57D38" w14:textId="77777777" w:rsidR="00546A0B" w:rsidRDefault="00546A0B" w:rsidP="00882361">
            <w:pPr>
              <w:pStyle w:val="2"/>
            </w:pPr>
            <w:r>
              <w:rPr>
                <w:rFonts w:eastAsia="Arial Unicode MS" w:cs="Arial Unicode MS"/>
              </w:rPr>
              <w:t>180.4 (99.7)</w:t>
            </w:r>
          </w:p>
        </w:tc>
      </w:tr>
    </w:tbl>
    <w:p w14:paraId="57143ED9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99218" w14:textId="77777777" w:rsidR="00CF43A6" w:rsidRDefault="00CF43A6" w:rsidP="00546A0B">
      <w:r>
        <w:separator/>
      </w:r>
    </w:p>
  </w:endnote>
  <w:endnote w:type="continuationSeparator" w:id="0">
    <w:p w14:paraId="5BA19CC0" w14:textId="77777777" w:rsidR="00CF43A6" w:rsidRDefault="00CF43A6" w:rsidP="00546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 Regular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SC Semibold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AC1CB" w14:textId="77777777" w:rsidR="00CF43A6" w:rsidRDefault="00CF43A6" w:rsidP="00546A0B">
      <w:r>
        <w:separator/>
      </w:r>
    </w:p>
  </w:footnote>
  <w:footnote w:type="continuationSeparator" w:id="0">
    <w:p w14:paraId="798C7D62" w14:textId="77777777" w:rsidR="00CF43A6" w:rsidRDefault="00CF43A6" w:rsidP="00546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0B"/>
    <w:rsid w:val="00546A0B"/>
    <w:rsid w:val="0068470E"/>
    <w:rsid w:val="00CF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C1726"/>
  <w15:chartTrackingRefBased/>
  <w15:docId w15:val="{9A2DFC4F-B340-4552-9BA4-D8B58AC8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A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PingFang SC Regular" w:eastAsia="Arial Unicode MS" w:hAnsi="PingFang SC Regular" w:cs="Arial Unicode MS"/>
      <w:color w:val="000000"/>
      <w:bdr w:val="nil"/>
      <w:lang w:val="zh-CN" w:eastAsia="zh-CN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46A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表格样式 1"/>
    <w:rsid w:val="00546A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PingFang SC Semibold" w:eastAsia="PingFang SC Semibold" w:hAnsi="PingFang SC Semibold" w:cs="PingFang SC Semibold"/>
      <w:color w:val="000000"/>
      <w:sz w:val="20"/>
      <w:szCs w:val="2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样式 2"/>
    <w:rsid w:val="00546A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PingFang SC Regular" w:eastAsia="PingFang SC Regular" w:hAnsi="PingFang SC Regular" w:cs="PingFang SC Regular"/>
      <w:color w:val="000000"/>
      <w:sz w:val="20"/>
      <w:szCs w:val="2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10">
    <w:name w:val="表格标题 1"/>
    <w:rsid w:val="00546A0B"/>
    <w:pPr>
      <w:pBdr>
        <w:top w:val="nil"/>
        <w:left w:val="nil"/>
        <w:bottom w:val="nil"/>
        <w:right w:val="nil"/>
        <w:between w:val="nil"/>
        <w:bar w:val="nil"/>
      </w:pBdr>
      <w:spacing w:before="240" w:after="80" w:line="240" w:lineRule="auto"/>
      <w:jc w:val="center"/>
    </w:pPr>
    <w:rPr>
      <w:rFonts w:ascii="PingFang SC Regular" w:eastAsia="PingFang SC Regular" w:hAnsi="PingFang SC Regular" w:cs="PingFang SC Regular"/>
      <w:color w:val="000000"/>
      <w:sz w:val="24"/>
      <w:szCs w:val="24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46A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A0B"/>
    <w:rPr>
      <w:rFonts w:ascii="PingFang SC Regular" w:eastAsia="Arial Unicode MS" w:hAnsi="PingFang SC Regular" w:cs="Arial Unicode MS"/>
      <w:color w:val="000000"/>
      <w:bdr w:val="nil"/>
      <w:lang w:val="zh-CN" w:eastAsia="zh-CN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546A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A0B"/>
    <w:rPr>
      <w:rFonts w:ascii="PingFang SC Regular" w:eastAsia="Arial Unicode MS" w:hAnsi="PingFang SC Regular" w:cs="Arial Unicode MS"/>
      <w:color w:val="000000"/>
      <w:bdr w:val="nil"/>
      <w:lang w:val="zh-CN"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3</Words>
  <Characters>2616</Characters>
  <Application>Microsoft Office Word</Application>
  <DocSecurity>0</DocSecurity>
  <Lines>87</Lines>
  <Paragraphs>45</Paragraphs>
  <ScaleCrop>false</ScaleCrop>
  <Company>Frontiers Media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2-12-29T09:34:00Z</dcterms:created>
  <dcterms:modified xsi:type="dcterms:W3CDTF">2022-12-29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14d7c-774d-4359-9b36-275d59da1681</vt:lpwstr>
  </property>
</Properties>
</file>